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0CCC6" w14:textId="2BB2AE30" w:rsidR="002451B8" w:rsidRDefault="002451B8" w:rsidP="002451B8">
      <w:pPr>
        <w:jc w:val="center"/>
        <w:rPr>
          <w:b/>
          <w:bCs/>
        </w:rPr>
      </w:pPr>
      <w:r>
        <w:rPr>
          <w:b/>
          <w:bCs/>
        </w:rPr>
        <w:t xml:space="preserve">MASSWU </w:t>
      </w:r>
      <w:r w:rsidR="00DC233B">
        <w:rPr>
          <w:b/>
          <w:bCs/>
        </w:rPr>
        <w:t>C</w:t>
      </w:r>
      <w:r>
        <w:rPr>
          <w:b/>
          <w:bCs/>
        </w:rPr>
        <w:t>odes</w:t>
      </w:r>
    </w:p>
    <w:p w14:paraId="5F1D97D0" w14:textId="27F7EB0B" w:rsidR="00E61699" w:rsidRPr="00E248AC" w:rsidRDefault="00E248AC">
      <w:pPr>
        <w:rPr>
          <w:b/>
          <w:bCs/>
        </w:rPr>
      </w:pPr>
      <w:r w:rsidRPr="00E248AC">
        <w:rPr>
          <w:b/>
          <w:bCs/>
        </w:rPr>
        <w:t>// Main.cpp</w:t>
      </w:r>
    </w:p>
    <w:p w14:paraId="7E9BD2B4" w14:textId="77777777" w:rsidR="00E248AC" w:rsidRDefault="00E248AC" w:rsidP="00E248AC">
      <w:r>
        <w:t>#include "main.h"</w:t>
      </w:r>
    </w:p>
    <w:p w14:paraId="3AEF3A27" w14:textId="77777777" w:rsidR="00E248AC" w:rsidRDefault="00E248AC" w:rsidP="00E248AC">
      <w:r>
        <w:t>#include "setup.h"</w:t>
      </w:r>
    </w:p>
    <w:p w14:paraId="0696C044" w14:textId="77777777" w:rsidR="00E248AC" w:rsidRDefault="00E248AC" w:rsidP="00E248AC">
      <w:r>
        <w:t>#include "sensor.h"</w:t>
      </w:r>
    </w:p>
    <w:p w14:paraId="605A98DD" w14:textId="77777777" w:rsidR="00E248AC" w:rsidRDefault="00E248AC" w:rsidP="00E248AC">
      <w:r>
        <w:t>#include "comm.h"</w:t>
      </w:r>
    </w:p>
    <w:p w14:paraId="0EA73DEA" w14:textId="77777777" w:rsidR="00E248AC" w:rsidRDefault="00E248AC" w:rsidP="00E248AC"/>
    <w:p w14:paraId="40FEF580" w14:textId="77777777" w:rsidR="00E248AC" w:rsidRDefault="00E248AC" w:rsidP="00E248AC">
      <w:r>
        <w:t>// Function to Setup The Sensor</w:t>
      </w:r>
    </w:p>
    <w:p w14:paraId="101D11E2" w14:textId="77777777" w:rsidR="00E248AC" w:rsidRDefault="00E248AC" w:rsidP="00E248AC">
      <w:r>
        <w:t>void setup(void) {</w:t>
      </w:r>
    </w:p>
    <w:p w14:paraId="4643D189" w14:textId="77777777" w:rsidR="00E248AC" w:rsidRDefault="00E248AC" w:rsidP="00E248AC">
      <w:r>
        <w:t xml:space="preserve">  // Initialize Sensor</w:t>
      </w:r>
    </w:p>
    <w:p w14:paraId="32CA44B8" w14:textId="77777777" w:rsidR="00E248AC" w:rsidRDefault="00E248AC" w:rsidP="00E248AC">
      <w:r>
        <w:t xml:space="preserve">  setup_init();</w:t>
      </w:r>
    </w:p>
    <w:p w14:paraId="14BB196B" w14:textId="77777777" w:rsidR="00E248AC" w:rsidRDefault="00E248AC" w:rsidP="00E248AC">
      <w:r>
        <w:t xml:space="preserve">  </w:t>
      </w:r>
    </w:p>
    <w:p w14:paraId="68CAD7CA" w14:textId="77777777" w:rsidR="00E248AC" w:rsidRDefault="00E248AC" w:rsidP="00E248AC">
      <w:r>
        <w:t xml:space="preserve">  // Create Queue</w:t>
      </w:r>
    </w:p>
    <w:p w14:paraId="48C549E2" w14:textId="77777777" w:rsidR="00E248AC" w:rsidRDefault="00E248AC" w:rsidP="00E248AC">
      <w:r>
        <w:t xml:space="preserve">  queue = xQueueCreate(10, sizeof(uint16_t));</w:t>
      </w:r>
    </w:p>
    <w:p w14:paraId="53B03359" w14:textId="77777777" w:rsidR="00E248AC" w:rsidRDefault="00E248AC" w:rsidP="00E248AC">
      <w:r>
        <w:t xml:space="preserve">  </w:t>
      </w:r>
    </w:p>
    <w:p w14:paraId="29AECBC7" w14:textId="77777777" w:rsidR="00E248AC" w:rsidRDefault="00E248AC" w:rsidP="00E248AC">
      <w:r>
        <w:t xml:space="preserve">  // Create Task</w:t>
      </w:r>
    </w:p>
    <w:p w14:paraId="31CC6118" w14:textId="77777777" w:rsidR="00E248AC" w:rsidRDefault="00E248AC" w:rsidP="00E248AC">
      <w:r>
        <w:t xml:space="preserve">  xTaskCreate(sensor_task, "SENSOR", 2048, NULL, 2, NULL);</w:t>
      </w:r>
    </w:p>
    <w:p w14:paraId="08B59A5B" w14:textId="77777777" w:rsidR="00E248AC" w:rsidRDefault="00E248AC" w:rsidP="00E248AC">
      <w:r>
        <w:t xml:space="preserve">  xTaskCreate(comm_task, "COMM", 2048, NULL, 1, NULL);</w:t>
      </w:r>
    </w:p>
    <w:p w14:paraId="39EF5739" w14:textId="77777777" w:rsidR="00E248AC" w:rsidRDefault="00E248AC" w:rsidP="00E248AC">
      <w:r>
        <w:t>}</w:t>
      </w:r>
    </w:p>
    <w:p w14:paraId="2DF1E818" w14:textId="77777777" w:rsidR="00E248AC" w:rsidRDefault="00E248AC" w:rsidP="00E248AC"/>
    <w:p w14:paraId="3461B803" w14:textId="77777777" w:rsidR="00E248AC" w:rsidRDefault="00E248AC" w:rsidP="00E248AC">
      <w:r>
        <w:t>// Function to Loop The Sensor</w:t>
      </w:r>
    </w:p>
    <w:p w14:paraId="23DD1605" w14:textId="77777777" w:rsidR="00E248AC" w:rsidRDefault="00E248AC" w:rsidP="00E248AC">
      <w:r>
        <w:t>void loop(void) {</w:t>
      </w:r>
    </w:p>
    <w:p w14:paraId="73A289DE" w14:textId="77777777" w:rsidR="00E248AC" w:rsidRDefault="00E248AC" w:rsidP="00E248AC">
      <w:r>
        <w:t xml:space="preserve">  vTaskDelay(1000);</w:t>
      </w:r>
    </w:p>
    <w:p w14:paraId="69789845" w14:textId="3D8FF180" w:rsidR="00E248AC" w:rsidRDefault="00E248AC" w:rsidP="00E248AC">
      <w:r>
        <w:lastRenderedPageBreak/>
        <w:t>}</w:t>
      </w:r>
    </w:p>
    <w:p w14:paraId="28EA8414" w14:textId="3AE9AD8C" w:rsidR="00E248AC" w:rsidRPr="00E248AC" w:rsidRDefault="00E248AC" w:rsidP="00E248AC">
      <w:pPr>
        <w:rPr>
          <w:b/>
          <w:bCs/>
        </w:rPr>
      </w:pPr>
      <w:r w:rsidRPr="00E248AC">
        <w:rPr>
          <w:b/>
          <w:bCs/>
        </w:rPr>
        <w:t>// Setup.cpp</w:t>
      </w:r>
    </w:p>
    <w:p w14:paraId="3256697A" w14:textId="77777777" w:rsidR="00E248AC" w:rsidRDefault="00E248AC" w:rsidP="00E248AC">
      <w:r>
        <w:t>#include "main.h"</w:t>
      </w:r>
    </w:p>
    <w:p w14:paraId="38193361" w14:textId="77777777" w:rsidR="00E248AC" w:rsidRDefault="00E248AC" w:rsidP="00E248AC">
      <w:r>
        <w:t>#include "setup.h"</w:t>
      </w:r>
    </w:p>
    <w:p w14:paraId="39D4E3B6" w14:textId="77777777" w:rsidR="00E248AC" w:rsidRDefault="00E248AC" w:rsidP="00E248AC"/>
    <w:p w14:paraId="37307DEE" w14:textId="77777777" w:rsidR="00E248AC" w:rsidRDefault="00E248AC" w:rsidP="00E248AC">
      <w:r>
        <w:t>BLEDfu  bledfu;  // OTA DFU service</w:t>
      </w:r>
    </w:p>
    <w:p w14:paraId="5A5BF1DF" w14:textId="77777777" w:rsidR="00E248AC" w:rsidRDefault="00E248AC" w:rsidP="00E248AC">
      <w:r>
        <w:t>BLEDis  bledis;  // device information</w:t>
      </w:r>
    </w:p>
    <w:p w14:paraId="145ACCC2" w14:textId="77777777" w:rsidR="00E248AC" w:rsidRDefault="00E248AC" w:rsidP="00E248AC">
      <w:r>
        <w:t>BLEUart bleuart; // uart over ble</w:t>
      </w:r>
    </w:p>
    <w:p w14:paraId="7A6DF2A8" w14:textId="77777777" w:rsidR="00E248AC" w:rsidRDefault="00E248AC" w:rsidP="00E248AC">
      <w:r>
        <w:t>BLEBas  blebas;  // battery</w:t>
      </w:r>
    </w:p>
    <w:p w14:paraId="67032279" w14:textId="77777777" w:rsidR="00E248AC" w:rsidRDefault="00E248AC" w:rsidP="00E248AC">
      <w:r>
        <w:t>LSM6DS3 imu( I2C_MODE, 0x6A );</w:t>
      </w:r>
    </w:p>
    <w:p w14:paraId="7E4E5724" w14:textId="77777777" w:rsidR="00E248AC" w:rsidRDefault="00E248AC" w:rsidP="00E248AC"/>
    <w:p w14:paraId="1E720275" w14:textId="77777777" w:rsidR="00E248AC" w:rsidRDefault="00E248AC" w:rsidP="00E248AC">
      <w:r>
        <w:t>bool dataflag = false;</w:t>
      </w:r>
    </w:p>
    <w:p w14:paraId="16D4F815" w14:textId="77777777" w:rsidR="00E248AC" w:rsidRDefault="00E248AC" w:rsidP="00E248AC"/>
    <w:p w14:paraId="033DEC3D" w14:textId="77777777" w:rsidR="00E248AC" w:rsidRDefault="00E248AC" w:rsidP="00E248AC">
      <w:r>
        <w:t>// Function to Initialize BLE</w:t>
      </w:r>
    </w:p>
    <w:p w14:paraId="799C92E2" w14:textId="77777777" w:rsidR="00E248AC" w:rsidRDefault="00E248AC" w:rsidP="00E248AC">
      <w:r>
        <w:t>void setup_init(void){</w:t>
      </w:r>
    </w:p>
    <w:p w14:paraId="06BBE730" w14:textId="77777777" w:rsidR="00E248AC" w:rsidRDefault="00E248AC" w:rsidP="00E248AC">
      <w:r>
        <w:t xml:space="preserve">    Serial.begin(115200);</w:t>
      </w:r>
    </w:p>
    <w:p w14:paraId="71A0C306" w14:textId="77777777" w:rsidR="00E248AC" w:rsidRDefault="00E248AC" w:rsidP="00E248AC">
      <w:r>
        <w:t xml:space="preserve">    </w:t>
      </w:r>
    </w:p>
    <w:p w14:paraId="3F66ABED" w14:textId="77777777" w:rsidR="00E248AC" w:rsidRDefault="00E248AC" w:rsidP="00E248AC">
      <w:r>
        <w:t xml:space="preserve">    Bluefruit.autoConnLed(true);</w:t>
      </w:r>
    </w:p>
    <w:p w14:paraId="60DE688E" w14:textId="77777777" w:rsidR="00E248AC" w:rsidRDefault="00E248AC" w:rsidP="00E248AC"/>
    <w:p w14:paraId="4F5DF809" w14:textId="77777777" w:rsidR="00E248AC" w:rsidRDefault="00E248AC" w:rsidP="00E248AC">
      <w:r>
        <w:t xml:space="preserve">    Bluefruit.configPrphBandwidth(BANDWIDTH_MAX);</w:t>
      </w:r>
    </w:p>
    <w:p w14:paraId="6301530D" w14:textId="77777777" w:rsidR="00E248AC" w:rsidRDefault="00E248AC" w:rsidP="00E248AC">
      <w:r>
        <w:t xml:space="preserve">    Bluefruit.begin();</w:t>
      </w:r>
    </w:p>
    <w:p w14:paraId="44DBF523" w14:textId="77777777" w:rsidR="00E248AC" w:rsidRDefault="00E248AC" w:rsidP="00E248AC">
      <w:r>
        <w:t xml:space="preserve">    Bluefruit.setTxPower(4);    // Check bluefruit.h for supported values</w:t>
      </w:r>
    </w:p>
    <w:p w14:paraId="45580A45" w14:textId="77777777" w:rsidR="00E248AC" w:rsidRDefault="00E248AC" w:rsidP="00E248AC">
      <w:r>
        <w:t xml:space="preserve">    Bluefruit.Periph.setConnectCallback(connect_callback);</w:t>
      </w:r>
    </w:p>
    <w:p w14:paraId="5D8EC8A4" w14:textId="77777777" w:rsidR="00E248AC" w:rsidRDefault="00E248AC" w:rsidP="00E248AC">
      <w:r>
        <w:lastRenderedPageBreak/>
        <w:t xml:space="preserve">    Bluefruit.Periph.setDisconnectCallback(disconnect_callback);</w:t>
      </w:r>
    </w:p>
    <w:p w14:paraId="49B411AC" w14:textId="77777777" w:rsidR="00E248AC" w:rsidRDefault="00E248AC" w:rsidP="00E248AC">
      <w:r>
        <w:t xml:space="preserve">    Bluefruit.setName(DEVICE_NAME);</w:t>
      </w:r>
    </w:p>
    <w:p w14:paraId="1C16C203" w14:textId="77777777" w:rsidR="00E248AC" w:rsidRDefault="00E248AC" w:rsidP="00E248AC"/>
    <w:p w14:paraId="301DAE5B" w14:textId="77777777" w:rsidR="00E248AC" w:rsidRDefault="00E248AC" w:rsidP="00E248AC">
      <w:r>
        <w:t xml:space="preserve">    bledis.setManufacturer("Adafruit Industries");</w:t>
      </w:r>
    </w:p>
    <w:p w14:paraId="7DB6948C" w14:textId="77777777" w:rsidR="00E248AC" w:rsidRDefault="00E248AC" w:rsidP="00E248AC">
      <w:r>
        <w:t xml:space="preserve">    bledis.setModel("Bluefruit Feather52");</w:t>
      </w:r>
    </w:p>
    <w:p w14:paraId="606DC79A" w14:textId="77777777" w:rsidR="00E248AC" w:rsidRDefault="00E248AC" w:rsidP="00E248AC">
      <w:r>
        <w:t xml:space="preserve">    bledis.begin();</w:t>
      </w:r>
    </w:p>
    <w:p w14:paraId="6E8F4BD0" w14:textId="77777777" w:rsidR="00E248AC" w:rsidRDefault="00E248AC" w:rsidP="00E248AC"/>
    <w:p w14:paraId="0A5C67D9" w14:textId="77777777" w:rsidR="00E248AC" w:rsidRDefault="00E248AC" w:rsidP="00E248AC">
      <w:r>
        <w:t xml:space="preserve">    bleuart.begin();</w:t>
      </w:r>
    </w:p>
    <w:p w14:paraId="160897EC" w14:textId="77777777" w:rsidR="00E248AC" w:rsidRDefault="00E248AC" w:rsidP="00E248AC"/>
    <w:p w14:paraId="62B8F307" w14:textId="77777777" w:rsidR="00E248AC" w:rsidRDefault="00E248AC" w:rsidP="00E248AC">
      <w:r>
        <w:t xml:space="preserve">    blebas.begin();</w:t>
      </w:r>
    </w:p>
    <w:p w14:paraId="6C503985" w14:textId="77777777" w:rsidR="00E248AC" w:rsidRDefault="00E248AC" w:rsidP="00E248AC">
      <w:r>
        <w:t xml:space="preserve">    blebas.write(100);</w:t>
      </w:r>
    </w:p>
    <w:p w14:paraId="5CBB8552" w14:textId="77777777" w:rsidR="00E248AC" w:rsidRDefault="00E248AC" w:rsidP="00E248AC"/>
    <w:p w14:paraId="20F68B1C" w14:textId="77777777" w:rsidR="00E248AC" w:rsidRDefault="00E248AC" w:rsidP="00E248AC">
      <w:r>
        <w:t xml:space="preserve">    startAdv();</w:t>
      </w:r>
    </w:p>
    <w:p w14:paraId="2D436F5D" w14:textId="77777777" w:rsidR="00E248AC" w:rsidRDefault="00E248AC" w:rsidP="00E248AC">
      <w:r>
        <w:t>}</w:t>
      </w:r>
    </w:p>
    <w:p w14:paraId="0F14137C" w14:textId="77777777" w:rsidR="00E248AC" w:rsidRDefault="00E248AC" w:rsidP="00E248AC"/>
    <w:p w14:paraId="103C4794" w14:textId="77777777" w:rsidR="00E248AC" w:rsidRDefault="00E248AC" w:rsidP="00E248AC">
      <w:r>
        <w:t>// Function to Start Advertisement</w:t>
      </w:r>
    </w:p>
    <w:p w14:paraId="7392AFD6" w14:textId="77777777" w:rsidR="00E248AC" w:rsidRDefault="00E248AC" w:rsidP="00E248AC">
      <w:r>
        <w:t>void startAdv(void) {</w:t>
      </w:r>
    </w:p>
    <w:p w14:paraId="5D7091FC" w14:textId="77777777" w:rsidR="00E248AC" w:rsidRDefault="00E248AC" w:rsidP="00E248AC">
      <w:r>
        <w:t xml:space="preserve">    Bluefruit.Advertising.addFlags(BLE_GAP_ADV_FLAGS_LE_ONLY_GENERAL_DISC_MODE);</w:t>
      </w:r>
    </w:p>
    <w:p w14:paraId="429D6A75" w14:textId="77777777" w:rsidR="00E248AC" w:rsidRDefault="00E248AC" w:rsidP="00E248AC">
      <w:r>
        <w:t xml:space="preserve">    Bluefruit.Advertising.addTxPower();</w:t>
      </w:r>
    </w:p>
    <w:p w14:paraId="2C09D249" w14:textId="77777777" w:rsidR="00E248AC" w:rsidRDefault="00E248AC" w:rsidP="00E248AC">
      <w:r>
        <w:t xml:space="preserve">    Bluefruit.Advertising.addService(bleuart);</w:t>
      </w:r>
    </w:p>
    <w:p w14:paraId="0FD514D0" w14:textId="77777777" w:rsidR="00E248AC" w:rsidRDefault="00E248AC" w:rsidP="00E248AC">
      <w:r>
        <w:t xml:space="preserve">    Bluefruit.ScanResponse.addName();</w:t>
      </w:r>
    </w:p>
    <w:p w14:paraId="7C8C1E50" w14:textId="77777777" w:rsidR="00E248AC" w:rsidRDefault="00E248AC" w:rsidP="00E248AC">
      <w:r>
        <w:t xml:space="preserve">    Bluefruit.Advertising.restartOnDisconnect(true);</w:t>
      </w:r>
    </w:p>
    <w:p w14:paraId="2673F074" w14:textId="77777777" w:rsidR="00E248AC" w:rsidRDefault="00E248AC" w:rsidP="00E248AC">
      <w:r>
        <w:t xml:space="preserve">    Bluefruit.Advertising.setInterval(32, 244);    // in unit of 0.625 ms</w:t>
      </w:r>
    </w:p>
    <w:p w14:paraId="48DC62B0" w14:textId="77777777" w:rsidR="00E248AC" w:rsidRDefault="00E248AC" w:rsidP="00E248AC">
      <w:r>
        <w:lastRenderedPageBreak/>
        <w:t xml:space="preserve">    Bluefruit.Advertising.setFastTimeout(0);       // number of seconds in fast mode</w:t>
      </w:r>
    </w:p>
    <w:p w14:paraId="49C2DDE4" w14:textId="77777777" w:rsidR="00E248AC" w:rsidRDefault="00E248AC" w:rsidP="00E248AC">
      <w:r>
        <w:t xml:space="preserve">    Bluefruit.Advertising.start(0);                // 0 = Don't stop advertising after n seconds  </w:t>
      </w:r>
    </w:p>
    <w:p w14:paraId="53C75981" w14:textId="77777777" w:rsidR="00E248AC" w:rsidRDefault="00E248AC" w:rsidP="00E248AC">
      <w:r>
        <w:t>}</w:t>
      </w:r>
    </w:p>
    <w:p w14:paraId="21C1965D" w14:textId="77777777" w:rsidR="00E248AC" w:rsidRDefault="00E248AC" w:rsidP="00E248AC"/>
    <w:p w14:paraId="1AB221DD" w14:textId="77777777" w:rsidR="00E248AC" w:rsidRDefault="00E248AC" w:rsidP="00E248AC">
      <w:r>
        <w:t xml:space="preserve">// BLE Connected Callback Function </w:t>
      </w:r>
    </w:p>
    <w:p w14:paraId="3EC9D7FA" w14:textId="77777777" w:rsidR="00E248AC" w:rsidRDefault="00E248AC" w:rsidP="00E248AC">
      <w:r>
        <w:t>void connect_callback(uint16_t conn_handle) {</w:t>
      </w:r>
    </w:p>
    <w:p w14:paraId="606F709A" w14:textId="77777777" w:rsidR="00E248AC" w:rsidRDefault="00E248AC" w:rsidP="00E248AC">
      <w:r>
        <w:t xml:space="preserve">    BLEConnection* connection = Bluefruit.Connection(conn_handle);</w:t>
      </w:r>
    </w:p>
    <w:p w14:paraId="2E3FBB88" w14:textId="77777777" w:rsidR="00E248AC" w:rsidRDefault="00E248AC" w:rsidP="00E248AC"/>
    <w:p w14:paraId="5E0A2659" w14:textId="77777777" w:rsidR="00E248AC" w:rsidRDefault="00E248AC" w:rsidP="00E248AC">
      <w:r>
        <w:t xml:space="preserve">    char central_name[32] = { 0 };</w:t>
      </w:r>
    </w:p>
    <w:p w14:paraId="466E0B49" w14:textId="77777777" w:rsidR="00E248AC" w:rsidRDefault="00E248AC" w:rsidP="00E248AC">
      <w:r>
        <w:t xml:space="preserve">    connection-&gt;getPeerName(central_name, sizeof(central_name));</w:t>
      </w:r>
    </w:p>
    <w:p w14:paraId="06B3B907" w14:textId="77777777" w:rsidR="00E248AC" w:rsidRDefault="00E248AC" w:rsidP="00E248AC"/>
    <w:p w14:paraId="37CDFC4A" w14:textId="77777777" w:rsidR="00E248AC" w:rsidRDefault="00E248AC" w:rsidP="00E248AC">
      <w:r>
        <w:t xml:space="preserve">    Serial.print("Connected to ");</w:t>
      </w:r>
    </w:p>
    <w:p w14:paraId="745465F1" w14:textId="77777777" w:rsidR="00E248AC" w:rsidRDefault="00E248AC" w:rsidP="00E248AC">
      <w:r>
        <w:t xml:space="preserve">    Serial.println(central_name);</w:t>
      </w:r>
    </w:p>
    <w:p w14:paraId="64D7BE31" w14:textId="77777777" w:rsidR="00E248AC" w:rsidRDefault="00E248AC" w:rsidP="00E248AC">
      <w:r>
        <w:t xml:space="preserve">    dataflag = true;</w:t>
      </w:r>
    </w:p>
    <w:p w14:paraId="43A85084" w14:textId="77777777" w:rsidR="00E248AC" w:rsidRDefault="00E248AC" w:rsidP="00E248AC">
      <w:r>
        <w:t>}</w:t>
      </w:r>
    </w:p>
    <w:p w14:paraId="2B25B551" w14:textId="77777777" w:rsidR="00E248AC" w:rsidRDefault="00E248AC" w:rsidP="00E248AC"/>
    <w:p w14:paraId="60A9A457" w14:textId="77777777" w:rsidR="00E248AC" w:rsidRDefault="00E248AC" w:rsidP="00E248AC">
      <w:r>
        <w:t>/**</w:t>
      </w:r>
    </w:p>
    <w:p w14:paraId="6712751F" w14:textId="77777777" w:rsidR="00E248AC" w:rsidRDefault="00E248AC" w:rsidP="00E248AC">
      <w:r>
        <w:t xml:space="preserve"> * Callback invoked when a connection is dropped</w:t>
      </w:r>
    </w:p>
    <w:p w14:paraId="4A240618" w14:textId="77777777" w:rsidR="00E248AC" w:rsidRDefault="00E248AC" w:rsidP="00E248AC">
      <w:r>
        <w:t xml:space="preserve"> * @param conn_handle connection where this event happens</w:t>
      </w:r>
    </w:p>
    <w:p w14:paraId="630AACC5" w14:textId="77777777" w:rsidR="00E248AC" w:rsidRDefault="00E248AC" w:rsidP="00E248AC">
      <w:r>
        <w:t xml:space="preserve"> * @param reason is a BLE_HCI_STATUS_CODE which can be found in ble_hci.h</w:t>
      </w:r>
    </w:p>
    <w:p w14:paraId="2B92EA8B" w14:textId="77777777" w:rsidR="00E248AC" w:rsidRDefault="00E248AC" w:rsidP="00E248AC">
      <w:r>
        <w:t xml:space="preserve"> */</w:t>
      </w:r>
    </w:p>
    <w:p w14:paraId="3E3C9C54" w14:textId="77777777" w:rsidR="00E248AC" w:rsidRDefault="00E248AC" w:rsidP="00E248AC"/>
    <w:p w14:paraId="36462772" w14:textId="77777777" w:rsidR="00E248AC" w:rsidRDefault="00E248AC" w:rsidP="00E248AC">
      <w:r>
        <w:t>// BLE Disconnected Callback Function</w:t>
      </w:r>
    </w:p>
    <w:p w14:paraId="3C640D97" w14:textId="77777777" w:rsidR="00E248AC" w:rsidRDefault="00E248AC" w:rsidP="00E248AC">
      <w:r>
        <w:lastRenderedPageBreak/>
        <w:t>void disconnect_callback(uint16_t conn_handle, uint8_t reason) {</w:t>
      </w:r>
    </w:p>
    <w:p w14:paraId="656A3724" w14:textId="77777777" w:rsidR="00E248AC" w:rsidRDefault="00E248AC" w:rsidP="00E248AC">
      <w:r>
        <w:t xml:space="preserve">    (void) conn_handle;</w:t>
      </w:r>
    </w:p>
    <w:p w14:paraId="36D23F63" w14:textId="77777777" w:rsidR="00E248AC" w:rsidRDefault="00E248AC" w:rsidP="00E248AC">
      <w:r>
        <w:t xml:space="preserve">    (void) reason;</w:t>
      </w:r>
    </w:p>
    <w:p w14:paraId="3AD6949A" w14:textId="77777777" w:rsidR="00E248AC" w:rsidRDefault="00E248AC" w:rsidP="00E248AC"/>
    <w:p w14:paraId="550FB767" w14:textId="77777777" w:rsidR="00E248AC" w:rsidRDefault="00E248AC" w:rsidP="00E248AC">
      <w:r>
        <w:t xml:space="preserve">    Serial.println();</w:t>
      </w:r>
    </w:p>
    <w:p w14:paraId="56FBD3FE" w14:textId="77777777" w:rsidR="00E248AC" w:rsidRDefault="00E248AC" w:rsidP="00E248AC">
      <w:r>
        <w:t xml:space="preserve">    Serial.print("Disconnected, reason = 0x"); Serial.println(reason, HEX);</w:t>
      </w:r>
    </w:p>
    <w:p w14:paraId="16008E7E" w14:textId="77777777" w:rsidR="00E248AC" w:rsidRDefault="00E248AC" w:rsidP="00E248AC">
      <w:r>
        <w:t xml:space="preserve">    dataflag = false;</w:t>
      </w:r>
    </w:p>
    <w:p w14:paraId="5335B38E" w14:textId="2E673BBC" w:rsidR="00E248AC" w:rsidRDefault="00E248AC" w:rsidP="00E248AC">
      <w:r>
        <w:t>}</w:t>
      </w:r>
    </w:p>
    <w:p w14:paraId="29E069E0" w14:textId="77777777" w:rsidR="00E248AC" w:rsidRDefault="00E248AC" w:rsidP="00E248AC"/>
    <w:p w14:paraId="424999A6" w14:textId="77777777" w:rsidR="00E248AC" w:rsidRDefault="00E248AC" w:rsidP="00E248AC"/>
    <w:p w14:paraId="17B70BEC" w14:textId="77777777" w:rsidR="00E248AC" w:rsidRDefault="00E248AC" w:rsidP="00E248AC"/>
    <w:p w14:paraId="156353BB" w14:textId="77777777" w:rsidR="00E248AC" w:rsidRDefault="00E248AC" w:rsidP="00E248AC"/>
    <w:p w14:paraId="12C03560" w14:textId="77777777" w:rsidR="00E248AC" w:rsidRDefault="00E248AC" w:rsidP="00E248AC"/>
    <w:p w14:paraId="2830DBFA" w14:textId="77777777" w:rsidR="00E248AC" w:rsidRDefault="00E248AC" w:rsidP="00E248AC"/>
    <w:p w14:paraId="753C1766" w14:textId="77777777" w:rsidR="00E248AC" w:rsidRDefault="00E248AC" w:rsidP="00E248AC"/>
    <w:p w14:paraId="355CF7C4" w14:textId="77777777" w:rsidR="00E248AC" w:rsidRDefault="00E248AC" w:rsidP="00E248AC"/>
    <w:p w14:paraId="0BD2E299" w14:textId="77777777" w:rsidR="00E248AC" w:rsidRDefault="00E248AC" w:rsidP="00E248AC"/>
    <w:p w14:paraId="5A2E4AC8" w14:textId="77777777" w:rsidR="00E248AC" w:rsidRDefault="00E248AC" w:rsidP="00E248AC"/>
    <w:p w14:paraId="07584C5A" w14:textId="77777777" w:rsidR="00E248AC" w:rsidRDefault="00E248AC" w:rsidP="00E248AC"/>
    <w:p w14:paraId="01F24575" w14:textId="77777777" w:rsidR="00E248AC" w:rsidRDefault="00E248AC" w:rsidP="00E248AC"/>
    <w:p w14:paraId="527A9AF3" w14:textId="77777777" w:rsidR="00E248AC" w:rsidRDefault="00E248AC" w:rsidP="00E248AC"/>
    <w:p w14:paraId="7A2BD5BD" w14:textId="77777777" w:rsidR="00E248AC" w:rsidRDefault="00E248AC" w:rsidP="00E248AC"/>
    <w:p w14:paraId="4B5EE131" w14:textId="77777777" w:rsidR="00E248AC" w:rsidRDefault="00E248AC" w:rsidP="00E248AC"/>
    <w:p w14:paraId="3433FB21" w14:textId="77777777" w:rsidR="00E248AC" w:rsidRDefault="00E248AC" w:rsidP="00E248AC"/>
    <w:p w14:paraId="3582D898" w14:textId="5E7F1F6A" w:rsidR="00E248AC" w:rsidRPr="00E248AC" w:rsidRDefault="00E248AC" w:rsidP="00E248AC">
      <w:pPr>
        <w:rPr>
          <w:b/>
          <w:bCs/>
        </w:rPr>
      </w:pPr>
      <w:r w:rsidRPr="00E248AC">
        <w:rPr>
          <w:b/>
          <w:bCs/>
        </w:rPr>
        <w:t>// Sensor.cpp</w:t>
      </w:r>
    </w:p>
    <w:p w14:paraId="0A483DDA" w14:textId="77777777" w:rsidR="00E248AC" w:rsidRDefault="00E248AC" w:rsidP="00E248AC">
      <w:r>
        <w:t>#include "main.h"</w:t>
      </w:r>
    </w:p>
    <w:p w14:paraId="10799862" w14:textId="77777777" w:rsidR="00E248AC" w:rsidRDefault="00E248AC" w:rsidP="00E248AC">
      <w:r>
        <w:t>#include "sensor.h"</w:t>
      </w:r>
    </w:p>
    <w:p w14:paraId="23D7A652" w14:textId="77777777" w:rsidR="00E248AC" w:rsidRDefault="00E248AC" w:rsidP="00E248AC"/>
    <w:p w14:paraId="23144C8A" w14:textId="77777777" w:rsidR="00E248AC" w:rsidRDefault="00E248AC" w:rsidP="00E248AC">
      <w:r>
        <w:t>xQueueHandle queue;</w:t>
      </w:r>
    </w:p>
    <w:p w14:paraId="5CC91F2D" w14:textId="77777777" w:rsidR="00E248AC" w:rsidRDefault="00E248AC" w:rsidP="00E248AC">
      <w:r>
        <w:t>float ax,ay,az,gx,gy,gz;</w:t>
      </w:r>
    </w:p>
    <w:p w14:paraId="2ABDE168" w14:textId="77777777" w:rsidR="00E248AC" w:rsidRDefault="00E248AC" w:rsidP="00E248AC"/>
    <w:p w14:paraId="517D2760" w14:textId="77777777" w:rsidR="00E248AC" w:rsidRDefault="00E248AC" w:rsidP="00E248AC">
      <w:r>
        <w:t>// Function to Initialize Sensor Task</w:t>
      </w:r>
    </w:p>
    <w:p w14:paraId="495C6A7C" w14:textId="77777777" w:rsidR="00E248AC" w:rsidRDefault="00E248AC" w:rsidP="00E248AC">
      <w:r>
        <w:t>void sensor_init(void){</w:t>
      </w:r>
    </w:p>
    <w:p w14:paraId="796E045D" w14:textId="77777777" w:rsidR="00E248AC" w:rsidRDefault="00E248AC" w:rsidP="00E248AC">
      <w:r>
        <w:t xml:space="preserve">    imu.begin();</w:t>
      </w:r>
    </w:p>
    <w:p w14:paraId="0CAA6484" w14:textId="77777777" w:rsidR="00E248AC" w:rsidRDefault="00E248AC" w:rsidP="00E248AC">
      <w:r>
        <w:t>}</w:t>
      </w:r>
    </w:p>
    <w:p w14:paraId="7FDED1D3" w14:textId="77777777" w:rsidR="00E248AC" w:rsidRDefault="00E248AC" w:rsidP="00E248AC"/>
    <w:p w14:paraId="22247C7F" w14:textId="77777777" w:rsidR="00E248AC" w:rsidRDefault="00E248AC" w:rsidP="00E248AC">
      <w:r>
        <w:t>// Function to Run Sensor Task</w:t>
      </w:r>
    </w:p>
    <w:p w14:paraId="6CC8DCE4" w14:textId="77777777" w:rsidR="00E248AC" w:rsidRDefault="00E248AC" w:rsidP="00E248AC">
      <w:r>
        <w:t>void sensor_task(void *pvParam){</w:t>
      </w:r>
    </w:p>
    <w:p w14:paraId="70CEFEFA" w14:textId="77777777" w:rsidR="00E248AC" w:rsidRDefault="00E248AC" w:rsidP="00E248AC">
      <w:r>
        <w:t xml:space="preserve">    sensor_init();</w:t>
      </w:r>
    </w:p>
    <w:p w14:paraId="5018A93E" w14:textId="77777777" w:rsidR="00E248AC" w:rsidRDefault="00E248AC" w:rsidP="00E248AC">
      <w:r>
        <w:t xml:space="preserve">    TickType_t xLastWaketime;</w:t>
      </w:r>
    </w:p>
    <w:p w14:paraId="5D218311" w14:textId="77777777" w:rsidR="00E248AC" w:rsidRDefault="00E248AC" w:rsidP="00E248AC">
      <w:r>
        <w:t xml:space="preserve">    const TickType_t xFrequency=100;</w:t>
      </w:r>
    </w:p>
    <w:p w14:paraId="69AE1151" w14:textId="77777777" w:rsidR="00E248AC" w:rsidRDefault="00E248AC" w:rsidP="00E248AC">
      <w:r>
        <w:t xml:space="preserve">    xLastWaketime = xTaskGetTickCount();</w:t>
      </w:r>
    </w:p>
    <w:p w14:paraId="55DB5114" w14:textId="77777777" w:rsidR="00E248AC" w:rsidRDefault="00E248AC" w:rsidP="00E248AC">
      <w:r>
        <w:t xml:space="preserve">    while(1){</w:t>
      </w:r>
    </w:p>
    <w:p w14:paraId="59C24162" w14:textId="77777777" w:rsidR="00E248AC" w:rsidRDefault="00E248AC" w:rsidP="00E248AC">
      <w:r>
        <w:t xml:space="preserve">        // Read sensor data and store it in the buffer</w:t>
      </w:r>
    </w:p>
    <w:p w14:paraId="0C5333A2" w14:textId="77777777" w:rsidR="00E248AC" w:rsidRDefault="00E248AC" w:rsidP="00E248AC">
      <w:r>
        <w:t xml:space="preserve">        ax = imu.readFloatAccelX();</w:t>
      </w:r>
    </w:p>
    <w:p w14:paraId="6EF077F5" w14:textId="77777777" w:rsidR="00E248AC" w:rsidRDefault="00E248AC" w:rsidP="00E248AC">
      <w:r>
        <w:t xml:space="preserve">        ay = imu.readFloatAccelY();</w:t>
      </w:r>
    </w:p>
    <w:p w14:paraId="1A36F55B" w14:textId="77777777" w:rsidR="00E248AC" w:rsidRDefault="00E248AC" w:rsidP="00E248AC">
      <w:r>
        <w:lastRenderedPageBreak/>
        <w:t xml:space="preserve">        az = imu.readFloatAccelZ();</w:t>
      </w:r>
    </w:p>
    <w:p w14:paraId="496F6792" w14:textId="77777777" w:rsidR="00E248AC" w:rsidRDefault="00E248AC" w:rsidP="00E248AC">
      <w:r>
        <w:t xml:space="preserve">        gx = imu.readFloatGyroX();</w:t>
      </w:r>
    </w:p>
    <w:p w14:paraId="51E518C4" w14:textId="77777777" w:rsidR="00E248AC" w:rsidRDefault="00E248AC" w:rsidP="00E248AC">
      <w:r>
        <w:t xml:space="preserve">        gy = imu.readFloatGyroY();</w:t>
      </w:r>
    </w:p>
    <w:p w14:paraId="5CF3F10A" w14:textId="77777777" w:rsidR="00E248AC" w:rsidRDefault="00E248AC" w:rsidP="00E248AC">
      <w:r>
        <w:t xml:space="preserve">        gz = imu.readFloatGyroZ();</w:t>
      </w:r>
    </w:p>
    <w:p w14:paraId="157304AC" w14:textId="77777777" w:rsidR="00E248AC" w:rsidRDefault="00E248AC" w:rsidP="00E248AC"/>
    <w:p w14:paraId="7886ED82" w14:textId="77777777" w:rsidR="00E248AC" w:rsidRDefault="00E248AC" w:rsidP="00E248AC">
      <w:r>
        <w:t xml:space="preserve">        // Send current time to the queue</w:t>
      </w:r>
    </w:p>
    <w:p w14:paraId="6B5288D0" w14:textId="77777777" w:rsidR="00E248AC" w:rsidRDefault="00E248AC" w:rsidP="00E248AC">
      <w:r>
        <w:t xml:space="preserve">        uint16_t ulvar = millis();</w:t>
      </w:r>
    </w:p>
    <w:p w14:paraId="585785AD" w14:textId="77777777" w:rsidR="00E248AC" w:rsidRDefault="00E248AC" w:rsidP="00E248AC">
      <w:r>
        <w:t xml:space="preserve">        xQueueSend(queue, (void *)&amp;ulvar, 0);</w:t>
      </w:r>
    </w:p>
    <w:p w14:paraId="30B03044" w14:textId="77777777" w:rsidR="00E248AC" w:rsidRDefault="00E248AC" w:rsidP="00E248AC"/>
    <w:p w14:paraId="72386230" w14:textId="77777777" w:rsidR="00E248AC" w:rsidRDefault="00E248AC" w:rsidP="00E248AC">
      <w:r>
        <w:t xml:space="preserve">        // Delay until the next execution</w:t>
      </w:r>
    </w:p>
    <w:p w14:paraId="781BC232" w14:textId="77777777" w:rsidR="00E248AC" w:rsidRDefault="00E248AC" w:rsidP="00E248AC">
      <w:r>
        <w:t xml:space="preserve">        vTaskDelayUntil(&amp;xLastWaketime, xFrequency);</w:t>
      </w:r>
    </w:p>
    <w:p w14:paraId="5BF5F49E" w14:textId="77777777" w:rsidR="00E248AC" w:rsidRDefault="00E248AC" w:rsidP="00E248AC">
      <w:r>
        <w:t xml:space="preserve">    }</w:t>
      </w:r>
    </w:p>
    <w:p w14:paraId="6777D03B" w14:textId="05B6465E" w:rsidR="00E248AC" w:rsidRDefault="00E248AC" w:rsidP="00E248AC">
      <w:r>
        <w:t>}</w:t>
      </w:r>
    </w:p>
    <w:p w14:paraId="52EC1254" w14:textId="77777777" w:rsidR="00981D16" w:rsidRDefault="00981D16" w:rsidP="00E248AC"/>
    <w:p w14:paraId="0D87FC21" w14:textId="77777777" w:rsidR="00981D16" w:rsidRDefault="00981D16" w:rsidP="00E248AC"/>
    <w:p w14:paraId="18DEE802" w14:textId="77777777" w:rsidR="00981D16" w:rsidRDefault="00981D16" w:rsidP="00E248AC"/>
    <w:p w14:paraId="0DB4FD95" w14:textId="77777777" w:rsidR="00981D16" w:rsidRDefault="00981D16" w:rsidP="00E248AC"/>
    <w:p w14:paraId="4FDF2F91" w14:textId="77777777" w:rsidR="00981D16" w:rsidRDefault="00981D16" w:rsidP="00E248AC"/>
    <w:p w14:paraId="23BFD9D6" w14:textId="77777777" w:rsidR="00981D16" w:rsidRDefault="00981D16" w:rsidP="00E248AC"/>
    <w:p w14:paraId="3EE83FED" w14:textId="77777777" w:rsidR="00981D16" w:rsidRDefault="00981D16" w:rsidP="00E248AC"/>
    <w:p w14:paraId="03A11D8E" w14:textId="77777777" w:rsidR="00981D16" w:rsidRDefault="00981D16" w:rsidP="00E248AC"/>
    <w:p w14:paraId="719A9F95" w14:textId="77777777" w:rsidR="00981D16" w:rsidRDefault="00981D16" w:rsidP="00E248AC"/>
    <w:p w14:paraId="30CC22A5" w14:textId="77777777" w:rsidR="00981D16" w:rsidRDefault="00981D16" w:rsidP="00E248AC"/>
    <w:p w14:paraId="1EB26050" w14:textId="77777777" w:rsidR="00981D16" w:rsidRDefault="00981D16" w:rsidP="00E248AC"/>
    <w:p w14:paraId="0CB8BB2C" w14:textId="719CE926" w:rsidR="00981D16" w:rsidRPr="00981D16" w:rsidRDefault="00981D16" w:rsidP="00E248AC">
      <w:pPr>
        <w:rPr>
          <w:b/>
          <w:bCs/>
        </w:rPr>
      </w:pPr>
      <w:r w:rsidRPr="00981D16">
        <w:rPr>
          <w:b/>
          <w:bCs/>
        </w:rPr>
        <w:t>// Comm.cpp</w:t>
      </w:r>
    </w:p>
    <w:p w14:paraId="16099E27" w14:textId="77777777" w:rsidR="00802842" w:rsidRDefault="00802842" w:rsidP="00802842">
      <w:r>
        <w:t>#include "main.h"</w:t>
      </w:r>
    </w:p>
    <w:p w14:paraId="0A04FD90" w14:textId="77777777" w:rsidR="00802842" w:rsidRDefault="00802842" w:rsidP="00802842">
      <w:r>
        <w:t>#include "comm.h"</w:t>
      </w:r>
    </w:p>
    <w:p w14:paraId="7C80240C" w14:textId="77777777" w:rsidR="00802842" w:rsidRDefault="00802842" w:rsidP="00802842">
      <w:r>
        <w:t>#include "sensor.h"</w:t>
      </w:r>
    </w:p>
    <w:p w14:paraId="5AF3DD0A" w14:textId="77777777" w:rsidR="00802842" w:rsidRDefault="00802842" w:rsidP="00802842">
      <w:r>
        <w:t>#include &lt;ArduinoJson.h&gt;</w:t>
      </w:r>
    </w:p>
    <w:p w14:paraId="5873AC10" w14:textId="77777777" w:rsidR="00802842" w:rsidRDefault="00802842" w:rsidP="00802842"/>
    <w:p w14:paraId="689CBD13" w14:textId="77777777" w:rsidR="00802842" w:rsidRDefault="00802842" w:rsidP="00802842">
      <w:r>
        <w:t>char buf[96];</w:t>
      </w:r>
    </w:p>
    <w:p w14:paraId="600E64E2" w14:textId="77777777" w:rsidR="00802842" w:rsidRDefault="00802842" w:rsidP="00802842"/>
    <w:p w14:paraId="234109EB" w14:textId="77777777" w:rsidR="00802842" w:rsidRDefault="00802842" w:rsidP="00802842">
      <w:r>
        <w:t>// Function to Initialize Communication Task</w:t>
      </w:r>
    </w:p>
    <w:p w14:paraId="112651B8" w14:textId="77777777" w:rsidR="00802842" w:rsidRDefault="00802842" w:rsidP="00802842">
      <w:r>
        <w:t>void comm_init(void){</w:t>
      </w:r>
    </w:p>
    <w:p w14:paraId="0619AF0D" w14:textId="77777777" w:rsidR="00802842" w:rsidRDefault="00802842" w:rsidP="00802842">
      <w:r>
        <w:t xml:space="preserve">    printf("Comm Start");</w:t>
      </w:r>
    </w:p>
    <w:p w14:paraId="225D49D6" w14:textId="77777777" w:rsidR="00802842" w:rsidRDefault="00802842" w:rsidP="00802842">
      <w:r>
        <w:t>}</w:t>
      </w:r>
    </w:p>
    <w:p w14:paraId="6FE64E7C" w14:textId="77777777" w:rsidR="00802842" w:rsidRDefault="00802842" w:rsidP="00802842"/>
    <w:p w14:paraId="715DF0A4" w14:textId="77777777" w:rsidR="00802842" w:rsidRDefault="00802842" w:rsidP="00802842">
      <w:r>
        <w:t>// Function to Run Communication Task</w:t>
      </w:r>
    </w:p>
    <w:p w14:paraId="3BE5BEB0" w14:textId="77777777" w:rsidR="00802842" w:rsidRDefault="00802842" w:rsidP="00802842">
      <w:r>
        <w:t>void comm_task(void *pvParam){</w:t>
      </w:r>
    </w:p>
    <w:p w14:paraId="77D12A32" w14:textId="77777777" w:rsidR="00802842" w:rsidRDefault="00802842" w:rsidP="00802842">
      <w:r>
        <w:t xml:space="preserve">    comm_init();</w:t>
      </w:r>
    </w:p>
    <w:p w14:paraId="2E4CAC36" w14:textId="77777777" w:rsidR="00802842" w:rsidRDefault="00802842" w:rsidP="00802842">
      <w:r>
        <w:t xml:space="preserve">    while(1){</w:t>
      </w:r>
    </w:p>
    <w:p w14:paraId="4E776AC2" w14:textId="77777777" w:rsidR="00802842" w:rsidRDefault="00802842" w:rsidP="00802842">
      <w:r>
        <w:t xml:space="preserve">        uint16_t ulvar;</w:t>
      </w:r>
    </w:p>
    <w:p w14:paraId="564777D5" w14:textId="77777777" w:rsidR="00802842" w:rsidRDefault="00802842" w:rsidP="00802842">
      <w:r>
        <w:t xml:space="preserve">        xQueueReceive(queue, &amp;(ulvar), portMAX_DELAY);</w:t>
      </w:r>
    </w:p>
    <w:p w14:paraId="0ECCFAAD" w14:textId="77777777" w:rsidR="00802842" w:rsidRDefault="00802842" w:rsidP="00802842">
      <w:r>
        <w:t xml:space="preserve">        snprintf(buf, sizeof(buf), </w:t>
      </w:r>
    </w:p>
    <w:p w14:paraId="68B97F95" w14:textId="77777777" w:rsidR="00802842" w:rsidRDefault="00802842" w:rsidP="00802842">
      <w:r>
        <w:t xml:space="preserve">            "{\"ax\":%.2f,"</w:t>
      </w:r>
    </w:p>
    <w:p w14:paraId="2F6074EF" w14:textId="77777777" w:rsidR="00802842" w:rsidRDefault="00802842" w:rsidP="00802842">
      <w:r>
        <w:t xml:space="preserve">             "\"ay\":%.2f,"</w:t>
      </w:r>
    </w:p>
    <w:p w14:paraId="2272CDB1" w14:textId="77777777" w:rsidR="00802842" w:rsidRDefault="00802842" w:rsidP="00802842">
      <w:r>
        <w:lastRenderedPageBreak/>
        <w:t xml:space="preserve">             "\"az\":%.2f,"</w:t>
      </w:r>
    </w:p>
    <w:p w14:paraId="2949C31D" w14:textId="77777777" w:rsidR="00802842" w:rsidRDefault="00802842" w:rsidP="00802842">
      <w:r>
        <w:t xml:space="preserve">             "\"gx\":%.2f,"</w:t>
      </w:r>
    </w:p>
    <w:p w14:paraId="0DCEF1C6" w14:textId="77777777" w:rsidR="00802842" w:rsidRDefault="00802842" w:rsidP="00802842">
      <w:r>
        <w:t xml:space="preserve">             "\"gy\":%.2f,"</w:t>
      </w:r>
    </w:p>
    <w:p w14:paraId="571E0249" w14:textId="77777777" w:rsidR="00802842" w:rsidRDefault="00802842" w:rsidP="00802842">
      <w:r>
        <w:t xml:space="preserve">             "\"gz\":%.2f}\n",</w:t>
      </w:r>
    </w:p>
    <w:p w14:paraId="354A7DB1" w14:textId="77777777" w:rsidR="00802842" w:rsidRDefault="00802842" w:rsidP="00802842">
      <w:r>
        <w:t xml:space="preserve">            ax, ay, az, gx, gy, gz</w:t>
      </w:r>
    </w:p>
    <w:p w14:paraId="05C4BA9C" w14:textId="77777777" w:rsidR="00802842" w:rsidRDefault="00802842" w:rsidP="00802842">
      <w:r>
        <w:t xml:space="preserve">        );</w:t>
      </w:r>
    </w:p>
    <w:p w14:paraId="673794D6" w14:textId="77777777" w:rsidR="00802842" w:rsidRDefault="00802842" w:rsidP="00802842">
      <w:r>
        <w:t xml:space="preserve">        // sprintf(buf, "[%.2f,%.2f,%.2f,%.2f,%.2f,%.2f]",ax, ay, az, gx, gy, gz);</w:t>
      </w:r>
    </w:p>
    <w:p w14:paraId="5A55CF59" w14:textId="77777777" w:rsidR="00802842" w:rsidRDefault="00802842" w:rsidP="00802842"/>
    <w:p w14:paraId="290081F8" w14:textId="77777777" w:rsidR="00802842" w:rsidRDefault="00802842" w:rsidP="00802842">
      <w:r>
        <w:t xml:space="preserve">        Serial.printf("%s\n",buf);</w:t>
      </w:r>
    </w:p>
    <w:p w14:paraId="1386CB82" w14:textId="77777777" w:rsidR="00802842" w:rsidRDefault="00802842" w:rsidP="00802842">
      <w:r>
        <w:t xml:space="preserve">        bleuart.write(buf);</w:t>
      </w:r>
    </w:p>
    <w:p w14:paraId="3539E77C" w14:textId="77777777" w:rsidR="00802842" w:rsidRDefault="00802842" w:rsidP="00802842">
      <w:r>
        <w:t xml:space="preserve">    }</w:t>
      </w:r>
    </w:p>
    <w:p w14:paraId="18F1EB45" w14:textId="09724ECD" w:rsidR="00981D16" w:rsidRDefault="00802842" w:rsidP="00802842">
      <w:r>
        <w:t>}</w:t>
      </w:r>
    </w:p>
    <w:sectPr w:rsidR="00981D16" w:rsidSect="006A2738">
      <w:pgSz w:w="11907" w:h="16840" w:code="9"/>
      <w:pgMar w:top="1440" w:right="1440" w:bottom="1440" w:left="1440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27274" w14:textId="77777777" w:rsidR="002C44F2" w:rsidRDefault="002C44F2" w:rsidP="00E248AC">
      <w:pPr>
        <w:spacing w:after="0" w:line="240" w:lineRule="auto"/>
      </w:pPr>
      <w:r>
        <w:separator/>
      </w:r>
    </w:p>
  </w:endnote>
  <w:endnote w:type="continuationSeparator" w:id="0">
    <w:p w14:paraId="7F33B4CD" w14:textId="77777777" w:rsidR="002C44F2" w:rsidRDefault="002C44F2" w:rsidP="00E24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38F17" w14:textId="77777777" w:rsidR="002C44F2" w:rsidRDefault="002C44F2" w:rsidP="00E248AC">
      <w:pPr>
        <w:spacing w:after="0" w:line="240" w:lineRule="auto"/>
      </w:pPr>
      <w:r>
        <w:separator/>
      </w:r>
    </w:p>
  </w:footnote>
  <w:footnote w:type="continuationSeparator" w:id="0">
    <w:p w14:paraId="52A514B8" w14:textId="77777777" w:rsidR="002C44F2" w:rsidRDefault="002C44F2" w:rsidP="00E24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84"/>
    <w:rsid w:val="001B6B22"/>
    <w:rsid w:val="00204651"/>
    <w:rsid w:val="002451B8"/>
    <w:rsid w:val="00267203"/>
    <w:rsid w:val="002C44F2"/>
    <w:rsid w:val="002F5A53"/>
    <w:rsid w:val="00404098"/>
    <w:rsid w:val="00553684"/>
    <w:rsid w:val="006A2738"/>
    <w:rsid w:val="006F78E1"/>
    <w:rsid w:val="007D0ADE"/>
    <w:rsid w:val="00802842"/>
    <w:rsid w:val="00890243"/>
    <w:rsid w:val="009128E6"/>
    <w:rsid w:val="00981D16"/>
    <w:rsid w:val="00A006FC"/>
    <w:rsid w:val="00DC233B"/>
    <w:rsid w:val="00E248AC"/>
    <w:rsid w:val="00E45BD8"/>
    <w:rsid w:val="00E61699"/>
    <w:rsid w:val="00FD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4EE4"/>
  <w15:chartTrackingRefBased/>
  <w15:docId w15:val="{74836D28-74FA-41D6-BCC1-D493FC88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5368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3684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3684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36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36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36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36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36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36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4098"/>
    <w:pPr>
      <w:ind w:left="720"/>
      <w:contextualSpacing/>
    </w:pPr>
  </w:style>
  <w:style w:type="character" w:customStyle="1" w:styleId="10">
    <w:name w:val="หัวเรื่อง 1 อักขระ"/>
    <w:basedOn w:val="a0"/>
    <w:link w:val="1"/>
    <w:uiPriority w:val="9"/>
    <w:rsid w:val="0055368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553684"/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553684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553684"/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553684"/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553684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553684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553684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553684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a4">
    <w:name w:val="Title"/>
    <w:basedOn w:val="a"/>
    <w:next w:val="a"/>
    <w:link w:val="a5"/>
    <w:uiPriority w:val="10"/>
    <w:qFormat/>
    <w:rsid w:val="0055368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5">
    <w:name w:val="ชื่อเรื่อง อักขระ"/>
    <w:basedOn w:val="a0"/>
    <w:link w:val="a4"/>
    <w:uiPriority w:val="10"/>
    <w:rsid w:val="0055368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6">
    <w:name w:val="Subtitle"/>
    <w:basedOn w:val="a"/>
    <w:next w:val="a"/>
    <w:link w:val="a7"/>
    <w:uiPriority w:val="11"/>
    <w:qFormat/>
    <w:rsid w:val="005536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7">
    <w:name w:val="ชื่อเรื่องรอง อักขระ"/>
    <w:basedOn w:val="a0"/>
    <w:link w:val="a6"/>
    <w:uiPriority w:val="11"/>
    <w:rsid w:val="005536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8">
    <w:name w:val="Quote"/>
    <w:basedOn w:val="a"/>
    <w:next w:val="a"/>
    <w:link w:val="a9"/>
    <w:uiPriority w:val="29"/>
    <w:qFormat/>
    <w:rsid w:val="00553684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a9">
    <w:name w:val="คำอ้างอิง อักขระ"/>
    <w:basedOn w:val="a0"/>
    <w:link w:val="a8"/>
    <w:uiPriority w:val="29"/>
    <w:rsid w:val="00553684"/>
    <w:rPr>
      <w:rFonts w:cs="Angsana New"/>
      <w:i/>
      <w:iCs/>
      <w:color w:val="404040" w:themeColor="text1" w:themeTint="BF"/>
      <w:szCs w:val="40"/>
    </w:rPr>
  </w:style>
  <w:style w:type="character" w:styleId="aa">
    <w:name w:val="Intense Emphasis"/>
    <w:basedOn w:val="a0"/>
    <w:uiPriority w:val="21"/>
    <w:qFormat/>
    <w:rsid w:val="005536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36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4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553684"/>
    <w:rPr>
      <w:rFonts w:cs="Angsana New"/>
      <w:i/>
      <w:iCs/>
      <w:color w:val="2F5496" w:themeColor="accent1" w:themeShade="BF"/>
      <w:szCs w:val="40"/>
    </w:rPr>
  </w:style>
  <w:style w:type="character" w:styleId="ad">
    <w:name w:val="Intense Reference"/>
    <w:basedOn w:val="a0"/>
    <w:uiPriority w:val="32"/>
    <w:qFormat/>
    <w:rsid w:val="005536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48AC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40"/>
    </w:rPr>
  </w:style>
  <w:style w:type="character" w:customStyle="1" w:styleId="af">
    <w:name w:val="หัวกระดาษ อักขระ"/>
    <w:basedOn w:val="a0"/>
    <w:link w:val="ae"/>
    <w:uiPriority w:val="99"/>
    <w:rsid w:val="00E248AC"/>
    <w:rPr>
      <w:rFonts w:cs="Angsana New"/>
      <w:szCs w:val="40"/>
    </w:rPr>
  </w:style>
  <w:style w:type="paragraph" w:styleId="af0">
    <w:name w:val="footer"/>
    <w:basedOn w:val="a"/>
    <w:link w:val="af1"/>
    <w:uiPriority w:val="99"/>
    <w:unhideWhenUsed/>
    <w:rsid w:val="00E248AC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40"/>
    </w:rPr>
  </w:style>
  <w:style w:type="character" w:customStyle="1" w:styleId="af1">
    <w:name w:val="ท้ายกระดาษ อักขระ"/>
    <w:basedOn w:val="a0"/>
    <w:link w:val="af0"/>
    <w:uiPriority w:val="99"/>
    <w:rsid w:val="00E248AC"/>
    <w:rPr>
      <w:rFonts w:cs="Angsana New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9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66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7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4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1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2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8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61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8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8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5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6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7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6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0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5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3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4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2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66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02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5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1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8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9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69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75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8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0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2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80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4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0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84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4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6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7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6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6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3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8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80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1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3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8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93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2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7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1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91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23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73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47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9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44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6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2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6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7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6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8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15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9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7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3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00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7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5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3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55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4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53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4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36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7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 trirattananurak</dc:creator>
  <cp:keywords/>
  <dc:description/>
  <cp:lastModifiedBy>Sairag  Sa-adprai</cp:lastModifiedBy>
  <cp:revision>7</cp:revision>
  <dcterms:created xsi:type="dcterms:W3CDTF">2025-08-04T16:01:00Z</dcterms:created>
  <dcterms:modified xsi:type="dcterms:W3CDTF">2025-10-11T09:54:00Z</dcterms:modified>
</cp:coreProperties>
</file>